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Courier New" w:hAnsi="Courier New" w:cs="Courier New"/>
          <w:bCs/>
          <w:kern w:val="0"/>
          <w:sz w:val="16"/>
          <w:szCs w:val="16"/>
        </w:rPr>
      </w:pPr>
      <w:r>
        <w:rPr>
          <w:rFonts w:cs="Courier New" w:ascii="Courier New" w:hAnsi="Courier New"/>
          <w:bCs/>
          <w:kern w:val="0"/>
          <w:sz w:val="16"/>
          <w:szCs w:val="16"/>
        </w:rPr>
        <w:t>Additional data file 4. Alignment of candidate fungal tRNase Z</w:t>
      </w:r>
      <w:r>
        <w:rPr>
          <w:rFonts w:cs="Courier New" w:ascii="Courier New" w:hAnsi="Courier New"/>
          <w:bCs/>
          <w:kern w:val="0"/>
          <w:sz w:val="16"/>
          <w:szCs w:val="16"/>
          <w:vertAlign w:val="superscript"/>
        </w:rPr>
        <w:t>S</w:t>
      </w:r>
      <w:r>
        <w:rPr>
          <w:rFonts w:cs="Courier New" w:ascii="Courier New" w:hAnsi="Courier New"/>
          <w:bCs/>
          <w:kern w:val="0"/>
          <w:sz w:val="16"/>
          <w:szCs w:val="16"/>
        </w:rPr>
        <w:t>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1"/>
          <w:szCs w:val="11"/>
        </w:rPr>
      </w:pPr>
      <w:r>
        <w:rPr>
          <w:rFonts w:cs="Courier New" w:ascii="Courier New" w:hAnsi="Courier New"/>
          <w:b/>
          <w:bCs/>
          <w:kern w:val="0"/>
          <w:sz w:val="11"/>
          <w:szCs w:val="1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                                                            </w:t>
      </w: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xKxRN loop         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>motif 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4"/>
          <w:szCs w:val="4"/>
          <w:lang w:val="en-US" w:eastAsia="en-US"/>
        </w:rPr>
      </w:pPr>
      <w:r>
        <w:rPr>
          <w:rFonts w:cs="Courier New" w:ascii="Courier New" w:hAnsi="Courier New"/>
          <w:b/>
          <w:kern w:val="0"/>
          <w:sz w:val="4"/>
          <w:szCs w:val="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17140</wp:posOffset>
                </wp:positionH>
                <wp:positionV relativeFrom="paragraph">
                  <wp:posOffset>9525</wp:posOffset>
                </wp:positionV>
                <wp:extent cx="62611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0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.2pt,0.75pt" to="247.45pt,0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00450</wp:posOffset>
                </wp:positionH>
                <wp:positionV relativeFrom="paragraph">
                  <wp:posOffset>7620</wp:posOffset>
                </wp:positionV>
                <wp:extent cx="1468755" cy="0"/>
                <wp:effectExtent l="635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.5pt,0.6pt" to="399.1pt,0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40655</wp:posOffset>
                </wp:positionH>
                <wp:positionV relativeFrom="paragraph">
                  <wp:posOffset>1270</wp:posOffset>
                </wp:positionV>
                <wp:extent cx="50165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2.65pt,0.1pt" to="416.55pt,0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S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V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-------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MAAVVQKR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MPP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V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MTCYRRLIQIANVFGRRRTMSSSSASRQS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V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an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la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MSAGRRVFS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S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V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S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V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FFFFFF"/>
          <w:kern w:val="0"/>
          <w:sz w:val="11"/>
          <w:szCs w:val="11"/>
          <w:shd w:fill="000000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o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MTSTK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S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V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  <w:shd w:fill="808080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MSR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SA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S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V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Q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4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MAH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CDF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NNNL------WM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ALQP-NRQSAT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FFFFFF"/>
          <w:kern w:val="0"/>
          <w:sz w:val="11"/>
          <w:szCs w:val="11"/>
          <w:shd w:fill="000000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LFLPQRILRIRPINSCRRPPRRASSHIRYLDNRKMPQ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CEF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----SA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QP---SNTY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MFRQ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GTA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CDFM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L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QP---QEGFK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  <w:shd w:fill="808080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P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M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SQQPYH-DAAR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R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uTrz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M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GTA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HSS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Q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MVHP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--L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FVNVE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NAIIEVC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LPHVN----SH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la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MGSKS----HPPD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S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S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gr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MEKRIRSSDSNRSINPPND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SLA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CGE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S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me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MSKEPKQPS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S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FG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D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G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neTrz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MAAPKIK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S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FG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D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N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>motif I</w:t>
      </w:r>
      <w:r>
        <w:rPr>
          <w:rFonts w:cs="Courier New" w:ascii="Courier New" w:hAnsi="Courier New"/>
          <w:b/>
          <w:kern w:val="0"/>
          <w:sz w:val="11"/>
          <w:szCs w:val="11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4"/>
          <w:szCs w:val="4"/>
          <w:lang w:val="en-US" w:eastAsia="en-US"/>
        </w:rPr>
      </w:pPr>
      <w:r>
        <w:rPr>
          <w:rFonts w:cs="Courier New" w:ascii="Courier New" w:hAnsi="Courier New"/>
          <w:b/>
          <w:kern w:val="0"/>
          <w:sz w:val="4"/>
          <w:szCs w:val="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0085</wp:posOffset>
                </wp:positionH>
                <wp:positionV relativeFrom="paragraph">
                  <wp:posOffset>7620</wp:posOffset>
                </wp:positionV>
                <wp:extent cx="705485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5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55pt,0.6pt" to="109.05pt,0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3   (5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IF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YEDPRSQHSGM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G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H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2   (6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IF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Q-----------GQGEDPRRVVDT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G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2   (6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IF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DPR--TKAESRH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F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2   (8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IF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AEDARAQADTT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E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anTrz2   (5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IF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-----------DS----RAEEVLDQE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D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laTrz2   (6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IF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-----------DDP---RAQLSDFSNP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D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Trz2   (5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IF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-----------DDPRIQN--LASNMAT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M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PA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oTrz2   (6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-----------DDPRTR---VDK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Trz2   (6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IF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A-----------DDP---RHQVDHQ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A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4   (6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T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IDSPPP---------------PSNAISHR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F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CEN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CK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IPCNPP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LbiTrz3  (104)</w:t>
      </w:r>
      <w:r>
        <w:rPr>
          <w:rFonts w:cs="Courier New" w:ascii="Courier New" w:hAnsi="Courier New"/>
          <w:b/>
          <w:kern w:val="0"/>
          <w:sz w:val="9"/>
          <w:szCs w:val="9"/>
        </w:rPr>
        <w:t xml:space="preserve">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P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SQPSTSSHRALVSFTLSCNRRRILSIS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S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TPCDH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3   (6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P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KKP---------SYTSNPP-------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TK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TPCDLP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3   (6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GILTVLR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G--------IPPAHQCSPAPPLPT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QSVLAG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uTrz3   (6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W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EDKDMK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STPPSE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Trz2   (7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VPKDG----------------------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F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YPHNPEGI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laTrz2   (6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DRI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LMSE-----------N-----QHPFSNPSA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K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DRVYGPS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grTrz2   (7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D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LTSK-----------N-----QHPFCDPS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SLLKI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R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DQVYTPS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meTrz2   (6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I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L-----------EELR--Q-KGTS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L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G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TD--TP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neTrz2   (6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FI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V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-----------QKIK--E-LGLK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F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A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G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Q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P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ind w:firstLine="6281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  <w:t>motif I</w:t>
      </w:r>
      <w:r>
        <w:rPr>
          <w:rFonts w:cs="Courier New" w:ascii="Courier New" w:hAnsi="Courier New"/>
          <w:b/>
          <w:kern w:val="0"/>
          <w:sz w:val="11"/>
          <w:szCs w:val="11"/>
        </w:rPr>
        <w:t>I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4"/>
          <w:szCs w:val="4"/>
          <w:lang w:val="en-US" w:eastAsia="en-US"/>
        </w:rPr>
      </w:pPr>
      <w:r>
        <w:rPr>
          <w:rFonts w:cs="Courier New" w:ascii="Courier New" w:hAnsi="Courier New"/>
          <w:b/>
          <w:kern w:val="0"/>
          <w:sz w:val="4"/>
          <w:szCs w:val="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17595</wp:posOffset>
                </wp:positionH>
                <wp:positionV relativeFrom="paragraph">
                  <wp:posOffset>8255</wp:posOffset>
                </wp:positionV>
                <wp:extent cx="1004570" cy="0"/>
                <wp:effectExtent l="0" t="6350" r="635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4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85pt,0.65pt" to="363.9pt,0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00600</wp:posOffset>
                </wp:positionH>
                <wp:positionV relativeFrom="paragraph">
                  <wp:posOffset>-1905</wp:posOffset>
                </wp:positionV>
                <wp:extent cx="496570" cy="635"/>
                <wp:effectExtent l="635" t="6350" r="635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44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-0.15pt" to="417.05pt,-0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3  (14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GDYTTVLQLPLEKE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NFIQVN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C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2  (15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DIAHGFTPPPAESA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MVN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C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2  (15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LDPTALPPHSFEL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VD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C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2  (17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EEVFPLGNAESPH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QVDG--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V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anTrz2  (14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GDFTSLPRLPFESP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QAN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KN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C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laTrz2  (15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GDFTSLPLHASESP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QSD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C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Trz2  (14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EDSSTLPLDPAELP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QES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ASD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C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oTrz2  (14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DVESYLPLHPAELE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QTA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C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Trz2  (14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GDNISLPLHSAEL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QSEDQ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C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4  (16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VDEHDPMSG-----SDFKDWDVLHCSE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ADD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NPRR---ATQI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SKLMHITRAFVLLTLYL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S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3  (21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ADPLHAVSRFAIAEQNILHVNE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ASA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G--------D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-----------------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3  (15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PLDESAAAAESGFDHNIANPNVMHVSEV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AD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SFVSARGRVQ-----DI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-----------------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G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3  (16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AG---TRTEDGDGDDIPLENEA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CGP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VAGGLKSGGR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-----------------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LPFHLR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uTrz3  (14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TLHNDEIAGRDIQLT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NAAHPNESHWSVLH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Trz2  (15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FSYTEQDPYLPEGVRGQVRTLPLLPPHENEL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MNEST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QLSN---------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-----------------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A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V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laTrz2  (15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QSKPDG--RLWHTE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WAD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GMDEAGV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V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NR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grTrz2  (16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LSNPTGSGRLWHNE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WSDQ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PINQCGV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A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V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NR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meTrz2  (15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SVGCSEEELHVNE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AD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NGKQGK---GW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GTKSSSD---------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VPR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neTrz2  (15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SAGCREDEIHPNE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AD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NGKNGK---GW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TPR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                      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>flexible arm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72465</wp:posOffset>
                </wp:positionH>
                <wp:positionV relativeFrom="paragraph">
                  <wp:posOffset>635</wp:posOffset>
                </wp:positionV>
                <wp:extent cx="2527300" cy="0"/>
                <wp:effectExtent l="0" t="6350" r="63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7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95pt,0pt" to="251.9pt,0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      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>GP motif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        Walker A-like motif                      motif I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4"/>
          <w:szCs w:val="4"/>
          <w:lang w:val="en-US" w:eastAsia="en-US"/>
        </w:rPr>
      </w:pPr>
      <w:r>
        <w:rPr>
          <w:rFonts w:cs="Courier New" w:ascii="Courier New" w:hAnsi="Courier New"/>
          <w:b/>
          <w:kern w:val="0"/>
          <w:sz w:val="4"/>
          <w:szCs w:val="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73755</wp:posOffset>
                </wp:positionH>
                <wp:positionV relativeFrom="paragraph">
                  <wp:posOffset>6985</wp:posOffset>
                </wp:positionV>
                <wp:extent cx="280670" cy="0"/>
                <wp:effectExtent l="0" t="6350" r="635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5.65pt,0.55pt" to="287.7pt,0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39800</wp:posOffset>
                </wp:positionH>
                <wp:positionV relativeFrom="paragraph">
                  <wp:posOffset>4445</wp:posOffset>
                </wp:positionV>
                <wp:extent cx="831850" cy="0"/>
                <wp:effectExtent l="635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19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pt,0.35pt" to="139.45pt,0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60550</wp:posOffset>
                </wp:positionH>
                <wp:positionV relativeFrom="paragraph">
                  <wp:posOffset>4445</wp:posOffset>
                </wp:positionV>
                <wp:extent cx="327660" cy="0"/>
                <wp:effectExtent l="0" t="6350" r="0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6.5pt,0.35pt" to="172.25pt,0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3  (20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G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Y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2  (22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KY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LGER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Y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2  (21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Y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  <w:shd w:fill="808080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2  (23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K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N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Y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anTrz2  (20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G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TV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LGDTY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G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laTrz2  (21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K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Y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R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Trz2  (21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N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oTrz2  (21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G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R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LGDTYDPS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D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Trz2  (21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QY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TG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TL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Q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4  (25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SNPRP----------------------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3  (28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INPSP----------------------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FFFFFF"/>
          <w:kern w:val="0"/>
          <w:sz w:val="11"/>
          <w:szCs w:val="11"/>
          <w:shd w:fill="000000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3  (23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YD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LNPPP----------------------T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FFFFFF"/>
          <w:kern w:val="0"/>
          <w:sz w:val="11"/>
          <w:szCs w:val="11"/>
          <w:shd w:fill="000000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3  (24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P--------------------------------------------------------Q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YD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E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SSQPTDMVIDTNVPAAAPPTV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ind w:firstLine="110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  <w:t xml:space="preserve">SpuTrz3  (21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T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--RKALAEQ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SQ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LKEHLTPP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L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S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D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Trz2  (24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SN-KDALFELYN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RDRET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PP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L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GLVGRGMA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R------------------DA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laTrz2  (21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KL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EH--ADEIKQM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QDRKP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FS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PP---KLSI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L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SKDPD-QK------------------I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grTrz2  (23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K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QH--ADEIKQM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KTRKP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S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PP---RLS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L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DQDPEFQS------------------I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meTrz2  (22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AHADALAALDPP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S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KPY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PPE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GI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T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NARFLEICSDPS---------------------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neTrz2  (22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T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SNSEALAALDPP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SLPAPPPF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PPE--ASGIL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S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NHIFRSM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AS---------------------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>HEAT                                                HST                      motif 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4"/>
          <w:szCs w:val="4"/>
          <w:lang w:val="en-US" w:eastAsia="en-US"/>
        </w:rPr>
      </w:pPr>
      <w:r>
        <w:rPr>
          <w:rFonts w:cs="Courier New" w:ascii="Courier New" w:hAnsi="Courier New"/>
          <w:b/>
          <w:kern w:val="0"/>
          <w:sz w:val="4"/>
          <w:szCs w:val="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83895</wp:posOffset>
                </wp:positionH>
                <wp:positionV relativeFrom="paragraph">
                  <wp:posOffset>8890</wp:posOffset>
                </wp:positionV>
                <wp:extent cx="165735" cy="0"/>
                <wp:effectExtent l="0" t="6350" r="0" b="63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85pt,0.7pt" to="66.85pt,0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04110</wp:posOffset>
                </wp:positionH>
                <wp:positionV relativeFrom="paragraph">
                  <wp:posOffset>6350</wp:posOffset>
                </wp:positionV>
                <wp:extent cx="414020" cy="0"/>
                <wp:effectExtent l="0" t="6350" r="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.3pt,0.5pt" to="221.85pt,0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46780</wp:posOffset>
                </wp:positionH>
                <wp:positionV relativeFrom="paragraph">
                  <wp:posOffset>6985</wp:posOffset>
                </wp:positionV>
                <wp:extent cx="299085" cy="0"/>
                <wp:effectExtent l="0" t="6350" r="0" b="635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1.4pt,0.55pt" to="294.9pt,0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3  (27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P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T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P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D---------------------S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2  (28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P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NHFSARYP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N---------------------S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2  (28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P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N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DDV-------------------DE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2  (305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P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I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FSARYP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E---------------------T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anTrz2  (277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-------------A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S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DHK-------------------DP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T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laTrz2  (28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V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DDV-------------------N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Trz2  (28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P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T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N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DDV-------------------S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oTrz2  (28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P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P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DE-------------------SEET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Trz2  (28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NHFSARYP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DDC-------------------NE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4  (28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PETDD-----------AGR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RQLP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KTT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HS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G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INDNG---------------QIS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3  (30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H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HADA-----------TGR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RR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HS-------------------RDGRA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3  (26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SADQ-----------EG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RD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L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NP-------------------WDAR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EF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3  (29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Y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SIDP----------QG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RN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L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LN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DHSGSY---------------ADKFRR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uTrz3  (29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A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----------------AD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EST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A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LS---------------------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Trz2  (32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AEDLEMARIESEEHAQM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LGVQ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R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LNHFS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VVSTEAPLTSTHQLKQGTPFKNSVKQF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laTrz2  (30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PS-----------I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TNE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HS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R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K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PLGC-------------------V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grTrz2  (316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T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AHER-----------KQEDCQS-E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HS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LN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GK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QAA-------------------L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AFPPFP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meTrz2  (316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CQTEKK------ER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TKH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TR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K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HF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R---------------------Y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PYP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neTrz2  (31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AIQREEKG------QRARTRDLEPS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GHS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RR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HF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PR---------------------Y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3  (35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---------------------H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HS-------------HV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2  (36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H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---------------------R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-------------E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2  (35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---------------------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-------------QEG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2  (38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---------------------S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SN-------------D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anTrz2  (35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E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---------------------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FS-------------SHS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laTrz2  (36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---------------------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SV-------------PDVSPNNT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Trz2  (35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Q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DG-------------------K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PR-------------R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oTrz2  (35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---------------------K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-------------E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Trz2  (36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T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---------------------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-------------ILD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4  (36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E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PPLG-----------------H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-------------MRETNISTSNLVYSSTSVSAAGPSSVATSTLSLAQSSTMESDTLNSVSG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3  (38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Q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DSGER-------------------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------------EDMGYGRGIDS--------GEGE-----------IKTEVLEVDFDYRSVSA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3  (34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E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VNSKKNASSRGHGRYGHGRGQQ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GPAMFLFPPSQSKSSGYGDGQAHRRLRARIIGQGSRITREAQGMACQEPKEMRTGVMERIEAV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3  (38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E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QPPQ-----------------DVYA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PHFR------------KIAHVSESHSSYADVAIAEVETTWQQRTESGGEVKKAQGGMSMEEVEDR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uTrz3  (36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MN--------------------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RR-------------RADGG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Trz2  (43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QVTK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HASLPEEFREFVKN--------D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PHS-----------APTEQNTA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laTrz2  (37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FPRV----------------------DRGERESLTI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-------------STASGLWKTYEEMDDERQGKVFQEVKWIESVAADAVNGWKAGCGKEK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grTrz2  (39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SPSS----------------------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AQS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EYQ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K-------------MVHAEVWKKFEEIEPGRRAKIVDELGWLKAVENDALQGWRTAARNRTPPQ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meTrz2  (39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M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AP-------------------W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PMS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T-------------AAELHLRLILQSVTDQIDEVWDGPAFPLSLSTYPSID------PYTQVLS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neTrz2  (39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CSF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VP-------------------R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HTSLP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SK----------YPSELHVRVIMQSLADQILDKCASFSLSDEDLDKP----------------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3  (37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2  (39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2  (38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2  (40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anTrz2  (38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laTrz2  (39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Trz2  (38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oTrz2  (38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Trz2  (38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biTrz4  (44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NSRSVEVTGHGVQGVFKPTKPKRKIG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LbiTrz3  (44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GSAAWSTTTTTINTERHWEGNPRKKRRP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iTrz3  (45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AMEEVATDIPLLDLLRLVDP-PRRHTLVVTANPNTLMSLIVTLVTIMGTAVIPLMGDLLTMVIELAPPLLVIAMGIMDLESVGAKPSSQDHTD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lTrz3  (46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VLGIGATHDRGESMIMEGDL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uTrz3  (39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Trz2  (48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laTrz2  (45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-DEVDLEVVVAHDFLQVKVPRSDLI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grTrz2  (47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RASNLPAQPRVSVAYDFLQFKVPRPDPHS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meTrz2  (47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NSQRSSSGRKSIATRDFMILPVPSHELSESEMSTIALVEGEGREVMTEWRERGGVWMGQGTERRWVGVEKE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neTrz2  (45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</w:rPr>
        <w:t>---RGKTG-MVIPARDFMHLPIPSHELNALEIEDVRSCKELADKVTEEWKKHGGIWIENGEEE-WIGVEKEVKVTGWRFKKVAKESDEWVVDRVKEDSNGN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1:41:00Z</dcterms:created>
  <dc:creator>USER</dc:creator>
  <dc:description/>
  <cp:keywords/>
  <dc:language>en-US</dc:language>
  <cp:lastModifiedBy>USER</cp:lastModifiedBy>
  <cp:lastPrinted>2010-04-19T16:36:00Z</cp:lastPrinted>
  <dcterms:modified xsi:type="dcterms:W3CDTF">2010-08-18T07:29:00Z</dcterms:modified>
  <cp:revision>10</cp:revision>
  <dc:subject/>
  <dc:title>                                                                         PxKxRN loop                                       motif I</dc:title>
</cp:coreProperties>
</file>